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4 – Functions overrepresented in the </w:t>
      </w:r>
      <w:r>
        <w:rPr>
          <w:rFonts w:cs="Arial" w:ascii="Arial" w:hAnsi="Arial"/>
          <w:b/>
          <w:i/>
          <w:sz w:val="20"/>
          <w:szCs w:val="20"/>
          <w:lang w:val="en-US"/>
        </w:rPr>
        <w:t>A. brasiliensis</w:t>
      </w:r>
      <w:r>
        <w:rPr>
          <w:rFonts w:cs="Arial" w:ascii="Arial" w:hAnsi="Arial"/>
          <w:b/>
          <w:sz w:val="20"/>
          <w:szCs w:val="20"/>
          <w:lang w:val="en-US"/>
        </w:rPr>
        <w:t xml:space="preserve"> metagenomes</w:t>
      </w:r>
      <w:r>
        <w:rPr/>
        <w:t xml:space="preserve"> </w:t>
      </w:r>
    </w:p>
    <w:tbl>
      <w:tblPr>
        <w:tblW w:w="95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2"/>
        <w:gridCol w:w="1276"/>
        <w:gridCol w:w="1134"/>
        <w:gridCol w:w="1701"/>
      </w:tblGrid>
      <w:tr>
        <w:trPr>
          <w:trHeight w:val="300" w:hRule="atLeast"/>
        </w:trPr>
        <w:tc>
          <w:tcPr>
            <w:tcW w:w="5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Func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Coefficien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AI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Adjusted P-value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Cysteine desulfurase (EC 2.8.1.7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77298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08,974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38E-7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Cysteine desulfurase (EC 2.8.1.7), IscS subfamil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7372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54,538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80E-6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hosphoenolpyruvate synthase (EC 2.7.9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5814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0,181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04E-6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Tricarboxylate transport membrane protein TctA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62086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2,806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53E-6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Aconitate hydratase (EC 4.2.1.3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9737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3,655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,39E-4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PF00070 family, FAD-dependent NAD(P)-disulphide oxidoreductas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2,48856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1,122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28E-38</w:t>
            </w:r>
          </w:p>
        </w:tc>
      </w:tr>
      <w:tr>
        <w:trPr>
          <w:trHeight w:val="32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Methylcrotonyl-CoA carboxylase carboxyl transferase subunit (EC 6.4.1.4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8980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3,662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36E-34</w:t>
            </w:r>
          </w:p>
        </w:tc>
      </w:tr>
      <w:tr>
        <w:trPr>
          <w:trHeight w:val="32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Carbon-monoxide dehydrogenase form II, large subunit (EC 1.2.99.2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2,31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2,185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91E-32</w:t>
            </w:r>
          </w:p>
        </w:tc>
      </w:tr>
      <w:tr>
        <w:trPr>
          <w:trHeight w:val="32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TRAP-type C4-dicarboxylate transport system, large permease componen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8617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3,413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70E-32</w:t>
            </w:r>
          </w:p>
        </w:tc>
      </w:tr>
      <w:tr>
        <w:trPr>
          <w:trHeight w:val="32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Phosphate acetyltransferase (EC 2.3.1.8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5069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04,184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70E-32</w:t>
            </w:r>
          </w:p>
        </w:tc>
      </w:tr>
      <w:tr>
        <w:trPr>
          <w:trHeight w:val="32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Methylmalonate-semialdehyde dehydrogenase (EC 1.2.1.27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7265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4,711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72E-31</w:t>
            </w:r>
          </w:p>
        </w:tc>
      </w:tr>
      <w:tr>
        <w:trPr>
          <w:trHeight w:val="32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3-hydroxyisobutyrate dehydrogenase (EC 1.1.1.31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1426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14,346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17E-30</w:t>
            </w:r>
          </w:p>
        </w:tc>
      </w:tr>
      <w:tr>
        <w:trPr>
          <w:trHeight w:val="32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Sulfite reductase [NADPH] hemoprotein beta-component (EC 1.8.1.2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1,240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9,104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87E-30</w:t>
            </w:r>
          </w:p>
        </w:tc>
      </w:tr>
      <w:tr>
        <w:trPr>
          <w:trHeight w:val="32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 xml:space="preserve">L-serine dehydratase (EC 4.3.1.17)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3,1853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7,408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48E-3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Butyryl-CoA dehydrogenase (EC 1.3.99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7216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01,229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55E-29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TP-dependent DNA helicase RecQ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2282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16,268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,83E-29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ricarboxylate transport protein T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252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2,620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,32E-2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Isoquinoline 1-oxidoreductase beta subunit (EC 1.3.99.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0730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18,688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27E-25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Sarcosine dehydrogenase (EC 1.5.99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5171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1,294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60E-25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lpB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1669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5,953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62E-25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altose/maltodextrin ABC transporter, substrate binding periplasmic protein 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2,0422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2,871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95E-25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NA topoisomerase III, Burkholderia type (EC 5.99.1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2,0422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,140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95E-25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Sarcosine oxidase alpha subunit (EC 1.5.3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7731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49,648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44E-2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Hydroxymethylglutaryl-CoA lyase (EC 4.1.3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2,0265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,933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59E-2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N-acetylmuramoyl-L-alanine amidase (EC 3.5.1.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1,0265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2,436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59E-2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Betaine aldehyde dehydrogenase (EC 1.2.1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3,3423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6,945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42E-2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Omega-amino acid--pyruvate aminotransferase (EC 2.6.1.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4192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7,828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,25E-2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S-(hydroxymethyl)glutathione dehydrogenase (EC 1.1.1.28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297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8,297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09E-22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Serine hydroxymethyltransferase (EC 2.1.2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6208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78,541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44E-22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ldehyde dehydrogenase (EC 1.2.1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8385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08,943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14E-2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redicted L-lactate dehydrogenase, Iron-sulfur cluster-binding subunit Ykg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3,837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0,025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47E-2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cetoacetyl-CoA synthetase (EC 6.2.1.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2023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73,928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06E-2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ethylglutaconyl-CoA hydratase (EC 4.2.1.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9,8346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0,670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49E-2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Beta N-acetyl-glucosaminidase (EC 3.2.1.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7954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1,856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50E-19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haperone protein Hs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2690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8,31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63E-1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Uroporphyrinogen-III methyltransferase (EC 2.1.1.1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981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8,623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09E-1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Isovaleryl-CoA dehydrogenase (EC 1.3.99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7890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3,394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,36E-1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OG0398: uncharacterized membrane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4,2637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6,932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56E-1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ranslation elongation factor T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9706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1,927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36E-1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ldD protein, part of proposed TldE/TldD proteolytic complex (PMID 1202903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44648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8,61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01E-1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hosphate transport system permease protein PstC (TC 3.A.1.7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67125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0,18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06E-1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Xanthine dehydrogenase, molybdenum binding subunit (EC 1.17.1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3274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6,180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74E-1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Iron binding protein IscA for iron-sulfur cluster assemb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5722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1,209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,38E-1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FIG001341: Probable Fe(2+)-trafficking protein Ygg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5722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4,836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,38E-1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hiamin biosynthesis protein Th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6041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7,303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63E-15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minomethyltransferase (glycine cleavage system T protein) (EC 2.1.2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1743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39,442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17E-15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naerobic dimethyl sulfoxide reductase chain A (EC 1.8.99.-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2437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2,307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46E-15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Sarcosine oxidase beta subunit (EC 1.5.3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8488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1,606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19E-1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ungsten-containing formate dehydrogenase alpha subun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9955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4,456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56E-1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eptidyl-prolyl cis-trans isomerase ppiB (EC 5.2.1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8977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6,352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08E-1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naerobic dimethyl sulfoxide reductase chain B (EC 1.8.99.-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1,4669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9,918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02E-1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Low molecular weight protein tyrosine phosphatase (EC 3.1.3.4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9,4669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0,913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02E-1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Uracil-xanthine perme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3,4400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3,123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71E-1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NA mismatch repair protein Mut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4387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3,473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90E-14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Xanthine dehydrogenase iron-sulfur subunit (EC 1.17.1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9524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2,059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18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Formate--tetrahydrofolate ligase (EC 6.3.4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0651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4,100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51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robable iron binding protein from the HesB_IscA_SufA fami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1,4097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0,991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62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utrescine transport ATP-binding protein PotG (TC 3.A.1.11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4097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1,907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62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Xanthine dehydrogenase, FAD binding subunit (EC 1.17.1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5314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2,32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62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ricarboxylate transport protein Tct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1637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8,058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87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NADP-specific glutamate dehydrogenase (EC 1.4.1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9741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15,9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81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N-carbamoylputrescine amidase (3.5.1.5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8143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1,05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57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ihydrolipoamide acetyltransferase component of pyruvate dehydrogenase complex (EC 2.3.1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137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27,287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91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uconolactone isomerase (EC 5.3.3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2815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6,327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,28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uanine deaminase (EC 3.5.4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2815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4,880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,28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lkyl hydroperoxide reductase subunit C-like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58836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9,161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,29E-13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Fructose-bisphosphate aldolase class II (EC 4.1.2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5759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5,176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56E-12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ytochrome c heme lyase subunit Ccm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1411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7,982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21E-12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yruvate dehydrogenase E1 component (EC 1.2.4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646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04,025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17E-12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2-C-methyl-D-erythritol 2,4-cyclodiphosphate synthase (EC 4.6.1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28459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0,025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17E-12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OG0009 Sua5 subfamily, required for N6-threonylcarbamoyl adenosine t(6)A37 modification in t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28459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5,118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17E-12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L-fuconate dehydratase (EC 4.2.1.6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7233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8,237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05E-1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Uncharacterized ABC transporter, permease component Yrb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2,2506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9,906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22E-1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utative stomatin/prohibitin-family membrane protease subunit Ybb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75826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0,697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60E-1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arbon monoxide dehydrogenase medium chain (EC 1.2.99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1,2155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6,537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85E-1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lutamate--cysteine ligase (EC 6.3.2.2), divergent, of Alpha- and Beta-proteobacteria 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2155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1,861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85E-1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Beta-galactosidase (EC 3.2.1.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9,2155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4,913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85E-1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inG family ATP-dependent helicase Yo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1637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7,398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61E-1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Various polyols ABC transporter, ATP-binding compon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3644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2,611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66E-1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Ferrochelatase, protoheme ferro-lyase (EC 4.99.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1929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9,819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,83E-11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3-ketoacyl-CoA thiolase [isoleucine degradation] (EC 2.3.1.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85688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,30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73E-1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histone acetyltransferase, ELP3 fami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31788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4,386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01E-1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Betaine--homocysteine S-methyltransferase (EC 2.1.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5004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41,294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94E-1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Formate dehydrogenase chain D (EC 1.2.1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1,102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9,457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01E-1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Radical SAM family enzyme, similar to coproporphyrinogen III oxidase, oxygen-independent, clustered with nucleoside-triphosphatase Rdg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5506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48,126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13E-1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NADH-ubiquinone oxidoreductase chain F (EC 1.6.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1521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7,430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97E-1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Electron transfer flavoprotein-ubiquinone oxidoreductase (EC 1.5.5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03845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7,168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,22E-1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agnesium and cobalt efflux protein Cor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1,061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2,78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,21E-1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Hydroxymethylglutaryl-CoA synthase (EC 2.3.3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061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5,054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,21E-1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luconate dehydratase (EC 4.2.1.3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0,061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9,475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,21E-10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RNA polymerase sigma factor Rpo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5759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0,574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41E-09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arbon monoxide dehydrogenase D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2437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1,445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67E-09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NAD-dependent protein deacetylase of SIR2 fami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0186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51,133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10E-09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RAP-type C4-dicarboxylate transport system, periplasmic compon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2023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4,621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12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cetyl-coenzyme A synthetase (EC 6.2.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466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5,146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18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re-mRNA splicing factor PRP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9,9279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6,17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29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3-hydroxybutyryl-CoA dehydrogenase (EC 1.1.1.15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1257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60,809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31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Various polyols ABC transporter, permease component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3,59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6,89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46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lutamate 5-kinase (EC 2.7.2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84197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27,904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65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Various polyols ABC transporter, permease component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1,8791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3,995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05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Fructose-1,6-bisphosphatase, type I (EC 3.1.3.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9,8791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0,531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05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rolipoprotein diacylglyceryl transferase (EC 2.4.99.-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9,8791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9,488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05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ethylmalonate-semialdehyde dehydrogenase (EC 1.2.1.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5506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1,876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11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Nitrate/nitrite transport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5506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5,692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11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redicted nucleoside ABC transporter, ATP-binding compon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7774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5,238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13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lucose-1-phosphate cytidylyltransferase (EC 2.7.7.3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3,550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6,463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28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Na+/H+ antiporter NhaA ty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9560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8,054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71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witching motility protein Pil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6406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2,698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09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-2-hydroxyglutarate dehydrogen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419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,244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80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2-methylcitrate synthase (EC 2.3.3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219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6,942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07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5&amp;#39;-methylthioadenosine phosphorylase (EC 2.4.2.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4705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1,881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23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Holliday junction DNA helicase Ruv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3210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0,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79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L-aspartate oxidase (EC 1.4.3.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0651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4,471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56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itrate synthase (si) (EC 2.3.3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8274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4,702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,04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Quinolinate synthetase (EC 2.5.1.7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8952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5,823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,64E-08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Ornithine aminotransferase (EC 2.6.1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8383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9,34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17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RAP-type uncharacterized transport system, fused permease compon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61368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7,160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45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Rare lipoprotein A precurs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1,7737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2,897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69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RNA polymerase sigma-54 factor Rp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9,7737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7,686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69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roline dehydrogenase (EC 1.5.99.8) (Proline oxidas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9026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2,574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73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3-isopropylmalate dehydratase large subunit (EC 4.2.1.3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8892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6,25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85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Various polyols ABC transporter, periplasmic substrate-binding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0767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6,453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95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ComM-related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3529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,241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09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G(2+) CHELATASE FAMILY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3529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,241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09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n-type ATP pyrophosphatase superfamily / TilS and TtcA-lik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85688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4,185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99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mRNA-binding protein Smp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2474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33,39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35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BC-type sugar transport system, periplasmic binding protein Ycj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3,4164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7,864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76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lutamine synthetase type I (EC 6.3.1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4897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6,696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,93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Glutamyl-tRNA(Gln) amidotransferase subunit B (EC 6.3.5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8698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1,176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11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L-proline glycine betaine binding ABC transporter protein ProX (TC 3.A.1.12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8478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9,480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44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ltronate hydrolase (EC 4.2.1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16356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7,245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69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TP-dependent protease La (EC 3.4.21.53) Type 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6152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9,486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6,20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Muconolactone isomerase (EC 5.3.3.4),puta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2,2815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9,334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9,04E-07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ihydroxy-acid dehydratase (EC 4.2.1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9698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3,656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15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hosphate transport system permease protein PstA (TC 3.A.1.7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3528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71,107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62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hreonine dehydratase biosynthetic (EC 4.3.1.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5205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,37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,66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Aspartyl-tRNA(Asn) amidotransferase subunit B (EC 6.3.5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8298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0,688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05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Ribokinase (EC 2.7.1.1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9,5914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0,833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23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RNA pseudouridine synthase B (EC 4.2.1.7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9,5914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9,348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23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DNA mismatch repair protein Mu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1341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9,353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28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Lysyl-tRNA synthetase (class II) (EC 6.1.1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17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3,446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72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Phosphate transport ATP-binding protein PstB (TC 3.A.1.7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0225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86,4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,79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High-affinity branched-chain amino acid transport system permease protein LivH (TC 3.A.1.4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1,0213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4,579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19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Enoyl-CoA hydratase [branched-chain amino acid degradation] (EC 4.2.1.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3,2623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7,493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,48E-06</w:t>
            </w:r>
          </w:p>
        </w:tc>
      </w:tr>
      <w:tr>
        <w:trPr>
          <w:trHeight w:val="300" w:hRule="atLeast"/>
        </w:trPr>
        <w:tc>
          <w:tcPr>
            <w:tcW w:w="54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Transcription-repair coupling facto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0,601548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136,734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,06E-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04" w:right="1304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14:52:00Z</dcterms:created>
  <dc:creator>Amaro Emiliano Trindade Silva</dc:creator>
  <dc:description/>
  <cp:keywords/>
  <dc:language>en-US</dc:language>
  <cp:lastModifiedBy>Amaro Emiliano Trindade Silva</cp:lastModifiedBy>
  <dcterms:modified xsi:type="dcterms:W3CDTF">2012-06-11T17:23:00Z</dcterms:modified>
  <cp:revision>4</cp:revision>
  <dc:subject/>
  <dc:title/>
</cp:coreProperties>
</file>